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 2: ITS-2 sequences used for phylogenetic analysis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EU919720.1-China       ---------------------------------GAACTGC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9.1-Myanmar     ATGAAGACCGCAGCTAAATGCGCGTCAGAATGT.......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3.1-Philippines ATGAAGACCGCAGCTAAATGCGCGTCAGAATGT.......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7.1-Sri_Lanka   ATGAAGACCGCAGCTAAATGCGCGTCAGAATGT.......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5.1-Thailand    ATGAAGACCGCAGCTAAATGCGCGTCAGAATGT.......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GU062187.1-Timor       -------------------------------------...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3.1-India   ----------------------------------------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4.1-India   ----------------------------------------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----------------------------------------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----------------------------------------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----------------------------------------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ATGAAGACCGCAGCTAAATGCGCGTCAGAATGT.......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----------------------------------------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EU919720.1-China       AGGACACATGAACATTGATAAGTTGAACGCATATTGCGCA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9.1-Myanmar  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3.1-Philippines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7.1-Sri_Lanka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5.1-Thailand 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GU062187.1-Timor    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3.1-India   ----------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4.1-India   ----------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-----------------------------------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--------------------...--G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-----------------------------------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..............CC..C.C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----------------------------------------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EU919720.1-China       TCGGACGTCTCAACCCGACCGATGCACACATCCTTGAGTG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9.1-Myanmar  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3.1-Philippines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7.1-Sri_Lanka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5.1-Thailand 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GU062187.1-Timor    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3.1-India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4.1-India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-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-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........T......................T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----------------------------------------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EU919720.1-China       CCTACCAAGTTATCTATACGCATTTACCAAACTGACAGCC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9.1-Myanmar  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3.1-Philippines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7.1-Sri_Lanka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5.1-Thailand 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GU062187.1-Timor    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3.1-India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4.1-India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...................A.TC.....T........A.-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-------------......A.TC.....T........A.-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nnularis-EU919720.1-China       TATCT</w:t>
      </w:r>
      <w:r>
        <w:rPr>
          <w:rFonts w:cs="Courier New" w:ascii="Courier New" w:hAnsi="Courier New"/>
          <w:highlight w:val="yellow"/>
        </w:rPr>
        <w:t>T</w:t>
      </w:r>
      <w:r>
        <w:rPr>
          <w:rFonts w:cs="Courier New" w:ascii="Courier New" w:hAnsi="Courier New"/>
        </w:rPr>
        <w:t>CGGGATAGAT--GTCGCATCATGGCGTGCTCGGA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09.1-Myanmar     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--.....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13.1-Philippines 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--.....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07.1-Sri_Lanka   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--.....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15.1-Thailand    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--.....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GU062187.1-Timor       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--.....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A-DQ351853.1-India   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--.....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B-DQ351854.1-India   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--.....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1            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--.....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2            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--.....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3            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--...................... [20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.....GG.A....AGCCA.......AT............. [20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.GG.A....AGCCA.......AT............. [20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EU919720.1-China       CCCGCACTGGACGGGACCTTGGGCGCTGAAAGTGTGAAAG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9.1-Myanmar  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3.1-Philippines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7.1-Sri_Lanka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5.1-Thailand    ...................................A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GU062187.1-Timor       ...................................A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3.1-India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4.1-India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......T........G..................A..G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..T........G..................A..G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EU919720.1-China       CTAATACAGATGACTTTGTATGGTAAGG------------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9.1-Myanmar     ............................------------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3.1-Philippines ............................------------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7.1-Sri_Lanka   ............................------------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5.1-Thailand    ............................------------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GU062187.1-Timor       ............................------------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3.1-India   ............................------------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4.1-India   ............................------------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................------------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............................------------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................------------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......T...A...AA.....C..G...TACAAGGTAGCA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..T...A...AA.....C..G...TACAAGGTAGCA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nnularis-EU919720.1-China       -GT</w:t>
      </w:r>
      <w:r>
        <w:rPr>
          <w:rFonts w:cs="Courier New" w:ascii="Courier New" w:hAnsi="Courier New"/>
          <w:highlight w:val="yellow"/>
        </w:rPr>
        <w:t>A</w:t>
      </w:r>
      <w:r>
        <w:rPr>
          <w:rFonts w:cs="Courier New" w:ascii="Courier New" w:hAnsi="Courier New"/>
        </w:rPr>
        <w:t>AGCGATGAACAGACA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CGCGACAAGTCGCA-TGGTT [32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09.1-Myanmar     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-..... [32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13.1-Philippines 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-..... [32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07.1-Sri_Lanka   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-..... [32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15.1-Thailand    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-..... [32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GU062187.1-Timor       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G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-..... [32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A-DQ351853.1-India   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-..... [32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B-DQ351854.1-India   -..</w:t>
      </w:r>
      <w:r>
        <w:rPr>
          <w:rFonts w:cs="Courier New" w:ascii="Courier New" w:hAnsi="Courier New"/>
          <w:highlight w:val="yellow"/>
        </w:rPr>
        <w:t>G</w:t>
      </w:r>
      <w:r>
        <w:rPr>
          <w:rFonts w:cs="Courier New" w:ascii="Courier New" w:hAnsi="Courier New"/>
        </w:rPr>
        <w:t>..............-</w:t>
      </w:r>
      <w:r>
        <w:rPr>
          <w:rFonts w:cs="Courier New" w:ascii="Courier New" w:hAnsi="Courier New"/>
          <w:highlight w:val="yellow"/>
        </w:rPr>
        <w:t>T</w:t>
      </w:r>
      <w:r>
        <w:rPr>
          <w:rFonts w:cs="Courier New" w:ascii="Courier New" w:hAnsi="Courier New"/>
        </w:rPr>
        <w:t>..............-..... [32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1            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-..... [32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2            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-------------------------------- [32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3            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-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A..G..A.....GA.....-..............A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A..G..A.....GA.....-..............A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nnularis-EU919720.1-China       CGACCTCA-GTATCAACCTGGGAT</w:t>
      </w:r>
      <w:r>
        <w:rPr>
          <w:rFonts w:cs="Courier New" w:ascii="Courier New" w:hAnsi="Courier New"/>
          <w:highlight w:val="yellow"/>
        </w:rPr>
        <w:t>G</w:t>
      </w:r>
      <w:r>
        <w:rPr>
          <w:rFonts w:cs="Courier New" w:ascii="Courier New" w:hAnsi="Courier New"/>
        </w:rPr>
        <w:t>AAACCCCCGCAGCCT [36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09.1-Myanmar     ........-.........C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..... [36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13.1-Philippines ........-.........C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..... [36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07.1-Sri_Lanka   ........-.........C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..... [36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15.1-Thailand    ........-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 [36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GU062187.1-Timor       ........-.........C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 [36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A-DQ351853.1-India   ........-.........C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..... [36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B-DQ351854.1-India   ........-.........C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 [36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1            ........-.........C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---------------------------------------- [36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3            ........-.........C.....</w:t>
      </w:r>
      <w:r>
        <w:rPr>
          <w:rFonts w:cs="Courier New" w:ascii="Courier New" w:hAnsi="Courier New"/>
          <w:highlight w:val="yellow"/>
        </w:rPr>
        <w:t>C</w:t>
      </w:r>
      <w:r>
        <w:rPr>
          <w:rFonts w:cs="Courier New" w:ascii="Courier New" w:hAnsi="Courier New"/>
        </w:rPr>
        <w:t>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........A........TC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....A........TC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nnularis-EU919720.1-China       ATCA-CGGGCGCTAGCAAAGGGGTCCT</w:t>
      </w:r>
      <w:r>
        <w:rPr>
          <w:rFonts w:cs="Courier New" w:ascii="Courier New" w:hAnsi="Courier New"/>
          <w:highlight w:val="yellow"/>
        </w:rPr>
        <w:t>G</w:t>
      </w:r>
      <w:r>
        <w:rPr>
          <w:rFonts w:cs="Courier New" w:ascii="Courier New" w:hAnsi="Courier New"/>
        </w:rPr>
        <w:t>GG</w:t>
      </w:r>
      <w:r>
        <w:rPr>
          <w:rFonts w:cs="Courier New" w:ascii="Courier New" w:hAnsi="Courier New"/>
          <w:highlight w:val="yellow"/>
        </w:rPr>
        <w:t>T</w:t>
      </w:r>
      <w:r>
        <w:rPr>
          <w:rFonts w:cs="Courier New" w:ascii="Courier New" w:hAnsi="Courier New"/>
        </w:rPr>
        <w:t>GG-CTCTGG [4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09.1-Myanmar     ....-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</w:t>
      </w:r>
      <w:r>
        <w:rPr>
          <w:rFonts w:cs="Courier New" w:ascii="Courier New" w:hAnsi="Courier New"/>
          <w:highlight w:val="yellow"/>
        </w:rPr>
        <w:t>G</w:t>
      </w:r>
      <w:r>
        <w:rPr>
          <w:rFonts w:cs="Courier New" w:ascii="Courier New" w:hAnsi="Courier New"/>
        </w:rPr>
        <w:t>..G...... [4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13.1-Philippines ....-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</w:t>
      </w:r>
      <w:r>
        <w:rPr>
          <w:rFonts w:cs="Courier New" w:ascii="Courier New" w:hAnsi="Courier New"/>
          <w:highlight w:val="yellow"/>
        </w:rPr>
        <w:t>G</w:t>
      </w:r>
      <w:r>
        <w:rPr>
          <w:rFonts w:cs="Courier New" w:ascii="Courier New" w:hAnsi="Courier New"/>
        </w:rPr>
        <w:t>..G...... [4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07.1-Sri_Lanka   ....-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</w:t>
      </w:r>
      <w:r>
        <w:rPr>
          <w:rFonts w:cs="Courier New" w:ascii="Courier New" w:hAnsi="Courier New"/>
          <w:highlight w:val="yellow"/>
        </w:rPr>
        <w:t>G</w:t>
      </w:r>
      <w:r>
        <w:rPr>
          <w:rFonts w:cs="Courier New" w:ascii="Courier New" w:hAnsi="Courier New"/>
        </w:rPr>
        <w:t>..G...... [4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15.1-Thailand    ....-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-...... [4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GU062187.1-Timor       ....-......................</w:t>
      </w:r>
      <w:r>
        <w:rPr>
          <w:rFonts w:cs="Courier New" w:ascii="Courier New" w:hAnsi="Courier New"/>
          <w:highlight w:val="yellow"/>
        </w:rPr>
        <w:t>A</w:t>
      </w:r>
      <w:r>
        <w:rPr>
          <w:rFonts w:cs="Courier New" w:ascii="Courier New" w:hAnsi="Courier New"/>
        </w:rPr>
        <w:t>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-...... [4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A-DQ351853.1-India   ....-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</w:t>
      </w:r>
      <w:r>
        <w:rPr>
          <w:rFonts w:cs="Courier New" w:ascii="Courier New" w:hAnsi="Courier New"/>
          <w:highlight w:val="yellow"/>
        </w:rPr>
        <w:t>G</w:t>
      </w:r>
      <w:r>
        <w:rPr>
          <w:rFonts w:cs="Courier New" w:ascii="Courier New" w:hAnsi="Courier New"/>
        </w:rPr>
        <w:t>..G...... [4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B-DQ351854.1-India   ....-......................</w:t>
      </w:r>
      <w:r>
        <w:rPr>
          <w:rFonts w:cs="Courier New" w:ascii="Courier New" w:hAnsi="Courier New"/>
          <w:highlight w:val="yellow"/>
        </w:rPr>
        <w:t>A</w:t>
      </w:r>
      <w:r>
        <w:rPr>
          <w:rFonts w:cs="Courier New" w:ascii="Courier New" w:hAnsi="Courier New"/>
        </w:rPr>
        <w:t>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-...... [4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1            ....-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</w:t>
      </w:r>
      <w:r>
        <w:rPr>
          <w:rFonts w:cs="Courier New" w:ascii="Courier New" w:hAnsi="Courier New"/>
          <w:highlight w:val="yellow"/>
        </w:rPr>
        <w:t>G</w:t>
      </w:r>
      <w:r>
        <w:rPr>
          <w:rFonts w:cs="Courier New" w:ascii="Courier New" w:hAnsi="Courier New"/>
        </w:rPr>
        <w:t>..G...... [40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---------------------------------------- [4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3            ....-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</w:t>
      </w:r>
      <w:r>
        <w:rPr>
          <w:rFonts w:cs="Courier New" w:ascii="Courier New" w:hAnsi="Courier New"/>
          <w:highlight w:val="yellow"/>
        </w:rPr>
        <w:t>G</w:t>
      </w:r>
      <w:r>
        <w:rPr>
          <w:rFonts w:cs="Courier New" w:ascii="Courier New" w:hAnsi="Courier New"/>
        </w:rPr>
        <w:t>..G...... [40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....T.A..........................-...G.. [40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T.A..........................-...G.. [40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EU919720.1-China       TCGTGTAACACTTGCGGCCCAACGGGTCTGTCTTCATCGG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9.1-Myanmar     .............................A..........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3.1-Philippines .............................A..........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7.1-Sri_Lanka   ........................................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5.1-Thailand    ........................................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GU062187.1-Timor       ........................................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3.1-India   ........................................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4.1-India   ........................................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............................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----------------------------------------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............................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...........................----...T....T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.......................----...T....T [4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EU919720.1-China       CTTGCA---------------------------------- [48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09.1-Myanmar     ......AA</w:t>
      </w:r>
      <w:r>
        <w:rPr>
          <w:rFonts w:cs="Courier New" w:ascii="Courier New" w:hAnsi="Courier New"/>
          <w:highlight w:val="yellow"/>
        </w:rPr>
        <w:t>G--</w:t>
      </w:r>
      <w:r>
        <w:rPr>
          <w:rFonts w:cs="Courier New" w:ascii="Courier New" w:hAnsi="Courier New"/>
        </w:rPr>
        <w:t>GCAAACACGGGAATTGGAAAATTCTCTAT [48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13.1-Philippines ......AA</w:t>
      </w:r>
      <w:r>
        <w:rPr>
          <w:rFonts w:cs="Courier New" w:ascii="Courier New" w:hAnsi="Courier New"/>
          <w:highlight w:val="yellow"/>
        </w:rPr>
        <w:t>G--</w:t>
      </w:r>
      <w:r>
        <w:rPr>
          <w:rFonts w:cs="Courier New" w:ascii="Courier New" w:hAnsi="Courier New"/>
        </w:rPr>
        <w:t>GCAAACACGGGAATTGGAAAATTCTCTAT [48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07.1-Sri_Lanka   ......AA</w:t>
      </w:r>
      <w:r>
        <w:rPr>
          <w:rFonts w:cs="Courier New" w:ascii="Courier New" w:hAnsi="Courier New"/>
          <w:highlight w:val="yellow"/>
        </w:rPr>
        <w:t>G--</w:t>
      </w:r>
      <w:r>
        <w:rPr>
          <w:rFonts w:cs="Courier New" w:ascii="Courier New" w:hAnsi="Courier New"/>
        </w:rPr>
        <w:t>GCAAACACGGGAATTGGAAAATTCTCTAT [48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615.1-Thailand    ......AA</w:t>
      </w:r>
      <w:r>
        <w:rPr>
          <w:rFonts w:cs="Courier New" w:ascii="Courier New" w:hAnsi="Courier New"/>
          <w:highlight w:val="yellow"/>
        </w:rPr>
        <w:t>G--</w:t>
      </w:r>
      <w:r>
        <w:rPr>
          <w:rFonts w:cs="Courier New" w:ascii="Courier New" w:hAnsi="Courier New"/>
        </w:rPr>
        <w:t>GCAAACACGGGAATTGGAAAATTCTCTAT [48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GU062187.1-Timor       ......AA</w:t>
      </w:r>
      <w:r>
        <w:rPr>
          <w:rFonts w:cs="Courier New" w:ascii="Courier New" w:hAnsi="Courier New"/>
          <w:highlight w:val="yellow"/>
        </w:rPr>
        <w:t>C--</w:t>
      </w:r>
      <w:r>
        <w:rPr>
          <w:rFonts w:cs="Courier New" w:ascii="Courier New" w:hAnsi="Courier New"/>
        </w:rPr>
        <w:t>GCAAACACGGGAATTGGAAAATTCTCTAT [48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A-DQ351853.1-India   ......AA</w:t>
      </w:r>
      <w:r>
        <w:rPr>
          <w:rFonts w:cs="Courier New" w:ascii="Courier New" w:hAnsi="Courier New"/>
          <w:highlight w:val="yellow"/>
        </w:rPr>
        <w:t>G--</w:t>
      </w:r>
      <w:r>
        <w:rPr>
          <w:rFonts w:cs="Courier New" w:ascii="Courier New" w:hAnsi="Courier New"/>
        </w:rPr>
        <w:t>GCAAACACGGGAATTGGAAAATTCTCTAT [48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B-DQ351854.1-India   ......AA</w:t>
      </w:r>
      <w:r>
        <w:rPr>
          <w:rFonts w:cs="Courier New" w:ascii="Courier New" w:hAnsi="Courier New"/>
          <w:highlight w:val="yellow"/>
        </w:rPr>
        <w:t>CAC</w:t>
      </w:r>
      <w:r>
        <w:rPr>
          <w:rFonts w:cs="Courier New" w:ascii="Courier New" w:hAnsi="Courier New"/>
        </w:rPr>
        <w:t>GCAAACACGGGAATTGGAAAATTCTCTAT [48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1            ......AA</w:t>
      </w:r>
      <w:r>
        <w:rPr>
          <w:rFonts w:cs="Courier New" w:ascii="Courier New" w:hAnsi="Courier New"/>
          <w:highlight w:val="yellow"/>
        </w:rPr>
        <w:t>G--</w:t>
      </w:r>
      <w:r>
        <w:rPr>
          <w:rFonts w:cs="Courier New" w:ascii="Courier New" w:hAnsi="Courier New"/>
        </w:rPr>
        <w:t>GCAAACACGGGAATTGGAAAATTCTCTAT [4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---------------------------------------- [48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3            ......AA</w:t>
      </w:r>
      <w:r>
        <w:rPr>
          <w:rFonts w:cs="Courier New" w:ascii="Courier New" w:hAnsi="Courier New"/>
          <w:highlight w:val="yellow"/>
        </w:rPr>
        <w:t>G--</w:t>
      </w:r>
      <w:r>
        <w:rPr>
          <w:rFonts w:cs="Courier New" w:ascii="Courier New" w:hAnsi="Courier New"/>
        </w:rPr>
        <w:t>GCAAACACGGGAATTGGAAAATTCTCTAT [4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..CA.TTAA---CATAAACGGGAATTAGC--TTCTCTCAT [4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CA.TTAA---CATAAACGGGAATTAGC--TTCTCTCAT [4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EU919720.1-China       ----------------------------------------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9.1-Myanmar     GTAGGCCTCAAGTGATGTGT--------------------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3.1-Philippines GTAGGCCTCAAGTGATGTGT--------------------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7.1-Sri_Lanka   GTAGGCCTCAAGTGATGTGT--------------------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5.1-Thailand    GTAGGCCTCAAGTGATGTGT--------------------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GU062187.1-Timor       GTAGGCCTCAAGTGATGTGTGACAACCCCCAGAATTTAAG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3.1-India   GTAGGCCTCAAGTGATGTGTGA------------------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4.1-India   GTAGGCCTCAAGTGATGTGTGA------------------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GTAGGCCTCAAGTGATGTGTGACAACCCCCTGAATTTAAG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----------------------------------------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GTAGGCCTCAAGTGATGTGTGACAACCCCCTGAATTTAAG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GTAGGCCTCAAGTGATGTGT--------------------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GTAGGCCTCAAGTGATGTGGGACAACCCCCTGAATATAAG [5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EU919720.1-China       --------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9.1-Myanmar     --------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3.1-Philippines --------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7.1-Sri_Lanka   --------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5.1-Thailand    --------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GU062187.1-Timor       CATATTAATAAGGGGAGGAAGAGAAACCAACCGGGATTCC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3.1-India   --------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4.1-India   --------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CATAACCC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--------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CATAACCC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--------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CATAAA---------------------------------- [5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EU919720.1-China       ----------------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9.1-Myanmar     ----------------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3.1-Philippines ----------------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07.1-Sri_Lanka   ----------------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615.1-Thailand    ----------------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GU062187.1-Timor       CTGAGTAGCTGCGGCG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3.1-India   ----------------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4.1-India   ----------------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----------------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----------------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----------------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606.1-Sri_Lanka    ---------------- [57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---------------- [576]</w:t>
      </w:r>
    </w:p>
    <w:sectPr>
      <w:type w:val="nextPage"/>
      <w:pgSz w:w="12240" w:h="15840"/>
      <w:pgMar w:left="864" w:right="86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8:16:00Z</dcterms:created>
  <dc:creator>PC</dc:creator>
  <dc:description/>
  <cp:keywords/>
  <dc:language>en-US</dc:language>
  <cp:lastModifiedBy>PC</cp:lastModifiedBy>
  <dcterms:modified xsi:type="dcterms:W3CDTF">2011-12-02T17:23:00Z</dcterms:modified>
  <cp:revision>5</cp:revision>
  <dc:subject/>
  <dc:title/>
</cp:coreProperties>
</file>